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D10F8" w:rsidRPr="008E0296" w:rsidRDefault="00346E5F" w:rsidP="008E0296">
      <w:pPr>
        <w:jc w:val="left"/>
        <w:rPr>
          <w:rFonts w:ascii="Times New Roman" w:hAnsi="Times New Roman" w:cs="Times New Roman"/>
        </w:rPr>
      </w:pPr>
      <w:r w:rsidRPr="008E0296">
        <w:rPr>
          <w:rFonts w:ascii="Times New Roman" w:hAnsi="Times New Roman" w:cs="Times New Roman"/>
        </w:rPr>
        <w:t xml:space="preserve">Table </w:t>
      </w:r>
      <w:r w:rsidR="005F57DF">
        <w:rPr>
          <w:rFonts w:ascii="Times New Roman" w:hAnsi="Times New Roman" w:cs="Times New Roman"/>
        </w:rPr>
        <w:t>S</w:t>
      </w:r>
      <w:r w:rsidRPr="008E0296">
        <w:rPr>
          <w:rFonts w:ascii="Times New Roman" w:hAnsi="Times New Roman" w:cs="Times New Roman"/>
        </w:rPr>
        <w:t>1 Primer sequences and real-time PCR amplification parameter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018"/>
        <w:gridCol w:w="1689"/>
        <w:gridCol w:w="3255"/>
        <w:gridCol w:w="1005"/>
        <w:gridCol w:w="1555"/>
      </w:tblGrid>
      <w:tr w:rsidR="00E21084" w:rsidRPr="008E0296" w:rsidTr="00C149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tcBorders>
              <w:bottom w:val="single" w:sz="6" w:space="0" w:color="auto"/>
            </w:tcBorders>
          </w:tcPr>
          <w:p w:rsidR="004C1894" w:rsidRPr="008E0296" w:rsidRDefault="004C1894" w:rsidP="004C1894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680" w:type="dxa"/>
            <w:tcBorders>
              <w:bottom w:val="single" w:sz="6" w:space="0" w:color="auto"/>
            </w:tcBorders>
          </w:tcPr>
          <w:p w:rsidR="004C1894" w:rsidRPr="008E0296" w:rsidRDefault="004C1894" w:rsidP="004C18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3335" w:type="dxa"/>
            <w:tcBorders>
              <w:bottom w:val="single" w:sz="6" w:space="0" w:color="auto"/>
            </w:tcBorders>
          </w:tcPr>
          <w:p w:rsidR="004C1894" w:rsidRPr="008E0296" w:rsidRDefault="004C1894" w:rsidP="004C18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Primer</w:t>
            </w:r>
            <w:r w:rsidR="00642374" w:rsidRPr="008E0296">
              <w:rPr>
                <w:rFonts w:ascii="Times New Roman" w:hAnsi="Times New Roman" w:cs="Times New Roman"/>
              </w:rPr>
              <w:t xml:space="preserve"> (5'-3')</w:t>
            </w:r>
          </w:p>
        </w:tc>
        <w:tc>
          <w:tcPr>
            <w:tcW w:w="1049" w:type="dxa"/>
            <w:tcBorders>
              <w:bottom w:val="single" w:sz="6" w:space="0" w:color="auto"/>
            </w:tcBorders>
          </w:tcPr>
          <w:p w:rsidR="004C1894" w:rsidRPr="008E0296" w:rsidRDefault="004C1894" w:rsidP="004C18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Product size</w:t>
            </w:r>
            <w:r w:rsidR="00642374" w:rsidRPr="008E0296">
              <w:rPr>
                <w:rFonts w:ascii="Times New Roman" w:hAnsi="Times New Roman" w:cs="Times New Roman"/>
              </w:rPr>
              <w:t>/bp</w:t>
            </w:r>
          </w:p>
        </w:tc>
        <w:tc>
          <w:tcPr>
            <w:tcW w:w="1562" w:type="dxa"/>
            <w:tcBorders>
              <w:bottom w:val="single" w:sz="6" w:space="0" w:color="auto"/>
            </w:tcBorders>
          </w:tcPr>
          <w:p w:rsidR="004C1894" w:rsidRPr="008E0296" w:rsidRDefault="004C1894" w:rsidP="004C18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Annealing temperature</w:t>
            </w:r>
            <w:r w:rsidR="00642374" w:rsidRPr="008E0296">
              <w:rPr>
                <w:rFonts w:ascii="Times New Roman" w:hAnsi="Times New Roman" w:cs="Times New Roman"/>
              </w:rPr>
              <w:t>/</w:t>
            </w:r>
            <w:r w:rsidR="00642374" w:rsidRPr="008E0296">
              <w:rPr>
                <w:rFonts w:ascii="宋体" w:eastAsia="宋体" w:hAnsi="宋体" w:cs="宋体" w:hint="eastAsia"/>
              </w:rPr>
              <w:t>℃</w:t>
            </w:r>
          </w:p>
        </w:tc>
      </w:tr>
      <w:tr w:rsidR="00560DD9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  <w:tcBorders>
              <w:top w:val="single" w:sz="6" w:space="0" w:color="auto"/>
            </w:tcBorders>
          </w:tcPr>
          <w:p w:rsidR="004C1894" w:rsidRPr="008E0296" w:rsidRDefault="00642374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CD63</w:t>
            </w:r>
          </w:p>
        </w:tc>
        <w:tc>
          <w:tcPr>
            <w:tcW w:w="1680" w:type="dxa"/>
            <w:tcBorders>
              <w:top w:val="single" w:sz="6" w:space="0" w:color="auto"/>
            </w:tcBorders>
          </w:tcPr>
          <w:p w:rsidR="004C1894" w:rsidRPr="008E0296" w:rsidRDefault="00642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04773043.2</w:t>
            </w:r>
          </w:p>
        </w:tc>
        <w:tc>
          <w:tcPr>
            <w:tcW w:w="3335" w:type="dxa"/>
            <w:tcBorders>
              <w:top w:val="single" w:sz="6" w:space="0" w:color="auto"/>
            </w:tcBorders>
          </w:tcPr>
          <w:p w:rsidR="00642374" w:rsidRPr="008E0296" w:rsidRDefault="00642374" w:rsidP="00642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GGACTGATTGCTGTGGGTGT</w:t>
            </w:r>
          </w:p>
          <w:p w:rsidR="00560DD9" w:rsidRPr="008E0296" w:rsidRDefault="00642374" w:rsidP="00642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CCCACTGCGATGATGACGAT</w:t>
            </w:r>
          </w:p>
        </w:tc>
        <w:tc>
          <w:tcPr>
            <w:tcW w:w="1049" w:type="dxa"/>
            <w:tcBorders>
              <w:top w:val="single" w:sz="6" w:space="0" w:color="auto"/>
            </w:tcBorders>
          </w:tcPr>
          <w:p w:rsidR="004C1894" w:rsidRPr="008E0296" w:rsidRDefault="00575A22" w:rsidP="00F7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10</w:t>
            </w:r>
            <w:r w:rsidR="00F75EE8" w:rsidRPr="008E02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2" w:type="dxa"/>
            <w:tcBorders>
              <w:top w:val="single" w:sz="6" w:space="0" w:color="auto"/>
            </w:tcBorders>
          </w:tcPr>
          <w:p w:rsidR="004C1894" w:rsidRPr="008E0296" w:rsidRDefault="0057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560DD9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4C1894" w:rsidRPr="008E0296" w:rsidRDefault="00F75EE8" w:rsidP="00560DD9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CLU</w:t>
            </w:r>
          </w:p>
        </w:tc>
        <w:tc>
          <w:tcPr>
            <w:tcW w:w="1680" w:type="dxa"/>
          </w:tcPr>
          <w:p w:rsidR="004C1894" w:rsidRPr="008E0296" w:rsidRDefault="00F7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04775110.2</w:t>
            </w:r>
          </w:p>
        </w:tc>
        <w:tc>
          <w:tcPr>
            <w:tcW w:w="3335" w:type="dxa"/>
          </w:tcPr>
          <w:p w:rsidR="00F75EE8" w:rsidRPr="008E0296" w:rsidRDefault="00F75EE8" w:rsidP="00F7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TTAACCTGCACAGACTGCCC</w:t>
            </w:r>
          </w:p>
          <w:p w:rsidR="00560DD9" w:rsidRPr="008E0296" w:rsidRDefault="00F75EE8" w:rsidP="00F7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GTGACGGATCTCCTTGCACA</w:t>
            </w:r>
          </w:p>
        </w:tc>
        <w:tc>
          <w:tcPr>
            <w:tcW w:w="1049" w:type="dxa"/>
          </w:tcPr>
          <w:p w:rsidR="004C1894" w:rsidRPr="008E0296" w:rsidRDefault="00F7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562" w:type="dxa"/>
          </w:tcPr>
          <w:p w:rsidR="004C1894" w:rsidRPr="008E0296" w:rsidRDefault="0057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560DD9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4C1894" w:rsidRPr="008E0296" w:rsidRDefault="00F75EE8" w:rsidP="00560DD9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DNAI1</w:t>
            </w:r>
          </w:p>
        </w:tc>
        <w:tc>
          <w:tcPr>
            <w:tcW w:w="1680" w:type="dxa"/>
          </w:tcPr>
          <w:p w:rsidR="004C1894" w:rsidRPr="008E0296" w:rsidRDefault="00F75EE8" w:rsidP="00560D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04747428.2</w:t>
            </w:r>
          </w:p>
        </w:tc>
        <w:tc>
          <w:tcPr>
            <w:tcW w:w="3335" w:type="dxa"/>
          </w:tcPr>
          <w:p w:rsidR="00F75EE8" w:rsidRPr="008E0296" w:rsidRDefault="00F75EE8" w:rsidP="00F7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TCCAGCAAGTTCCTCGACAC</w:t>
            </w:r>
          </w:p>
          <w:p w:rsidR="00560DD9" w:rsidRPr="008E0296" w:rsidRDefault="00F75EE8" w:rsidP="00F7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ACTGCCGCAAACACAGTAGA</w:t>
            </w:r>
          </w:p>
        </w:tc>
        <w:tc>
          <w:tcPr>
            <w:tcW w:w="1049" w:type="dxa"/>
          </w:tcPr>
          <w:p w:rsidR="004C1894" w:rsidRPr="008E0296" w:rsidRDefault="00F7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562" w:type="dxa"/>
          </w:tcPr>
          <w:p w:rsidR="004C1894" w:rsidRPr="008E0296" w:rsidRDefault="0057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560DD9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4C1894" w:rsidRPr="008E0296" w:rsidRDefault="00F75EE8" w:rsidP="00560DD9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EQTN</w:t>
            </w:r>
          </w:p>
        </w:tc>
        <w:tc>
          <w:tcPr>
            <w:tcW w:w="1680" w:type="dxa"/>
          </w:tcPr>
          <w:p w:rsidR="004C1894" w:rsidRPr="008E0296" w:rsidRDefault="00F7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04761778.2</w:t>
            </w:r>
          </w:p>
        </w:tc>
        <w:tc>
          <w:tcPr>
            <w:tcW w:w="3335" w:type="dxa"/>
          </w:tcPr>
          <w:p w:rsidR="00F75EE8" w:rsidRPr="008E0296" w:rsidRDefault="00F75EE8" w:rsidP="00F7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AATGCTGGGCATCTCGTTGA</w:t>
            </w:r>
          </w:p>
          <w:p w:rsidR="00560DD9" w:rsidRPr="008E0296" w:rsidRDefault="00F75EE8" w:rsidP="00F7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GCTCTGGGTTGACGGTGTAT</w:t>
            </w:r>
          </w:p>
        </w:tc>
        <w:tc>
          <w:tcPr>
            <w:tcW w:w="1049" w:type="dxa"/>
          </w:tcPr>
          <w:p w:rsidR="004C1894" w:rsidRPr="008E0296" w:rsidRDefault="00575A22" w:rsidP="00F75E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1</w:t>
            </w:r>
            <w:r w:rsidR="00F75EE8" w:rsidRPr="008E029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62" w:type="dxa"/>
          </w:tcPr>
          <w:p w:rsidR="004C1894" w:rsidRPr="008E0296" w:rsidRDefault="0057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560DD9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4C1894" w:rsidRPr="008E0296" w:rsidRDefault="008E2E5D" w:rsidP="00560DD9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ERO1LB</w:t>
            </w:r>
          </w:p>
        </w:tc>
        <w:tc>
          <w:tcPr>
            <w:tcW w:w="1680" w:type="dxa"/>
          </w:tcPr>
          <w:p w:rsidR="004C1894" w:rsidRPr="008E0296" w:rsidRDefault="008E2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22499173.1</w:t>
            </w:r>
          </w:p>
        </w:tc>
        <w:tc>
          <w:tcPr>
            <w:tcW w:w="3335" w:type="dxa"/>
          </w:tcPr>
          <w:p w:rsidR="008E2E5D" w:rsidRPr="008E0296" w:rsidRDefault="008E2E5D" w:rsidP="008E2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TGAACCCAGAGCGTTACACC</w:t>
            </w:r>
          </w:p>
          <w:p w:rsidR="00560DD9" w:rsidRPr="008E0296" w:rsidRDefault="008E2E5D" w:rsidP="008E2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CACAAACCTTCCAGCCATGTG</w:t>
            </w:r>
          </w:p>
        </w:tc>
        <w:tc>
          <w:tcPr>
            <w:tcW w:w="1049" w:type="dxa"/>
          </w:tcPr>
          <w:p w:rsidR="004C1894" w:rsidRPr="008E0296" w:rsidRDefault="008E2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562" w:type="dxa"/>
          </w:tcPr>
          <w:p w:rsidR="004C1894" w:rsidRPr="008E0296" w:rsidRDefault="0057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560DD9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4C1894" w:rsidRPr="008E0296" w:rsidRDefault="008E2E5D" w:rsidP="00560DD9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JAM2</w:t>
            </w:r>
          </w:p>
        </w:tc>
        <w:tc>
          <w:tcPr>
            <w:tcW w:w="1680" w:type="dxa"/>
          </w:tcPr>
          <w:p w:rsidR="004C1894" w:rsidRPr="008E0296" w:rsidRDefault="008E2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04757438.2</w:t>
            </w:r>
          </w:p>
        </w:tc>
        <w:tc>
          <w:tcPr>
            <w:tcW w:w="3335" w:type="dxa"/>
          </w:tcPr>
          <w:p w:rsidR="008E2E5D" w:rsidRPr="008E0296" w:rsidRDefault="008E2E5D" w:rsidP="008E2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TCCTAGTGGCTCCAGCAGTT</w:t>
            </w:r>
          </w:p>
          <w:p w:rsidR="00560DD9" w:rsidRPr="008E0296" w:rsidRDefault="008E2E5D" w:rsidP="008E2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GGGCGGGATTCCCTTCTTTG</w:t>
            </w:r>
          </w:p>
        </w:tc>
        <w:tc>
          <w:tcPr>
            <w:tcW w:w="1049" w:type="dxa"/>
          </w:tcPr>
          <w:p w:rsidR="004C1894" w:rsidRPr="008E0296" w:rsidRDefault="00575A22" w:rsidP="008E2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1</w:t>
            </w:r>
            <w:r w:rsidR="008E2E5D" w:rsidRPr="008E0296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62" w:type="dxa"/>
          </w:tcPr>
          <w:p w:rsidR="004C1894" w:rsidRPr="008E0296" w:rsidRDefault="0057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560DD9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4C1894" w:rsidRPr="008E0296" w:rsidRDefault="008E2E5D" w:rsidP="00560DD9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LAMA2</w:t>
            </w:r>
          </w:p>
        </w:tc>
        <w:tc>
          <w:tcPr>
            <w:tcW w:w="1680" w:type="dxa"/>
          </w:tcPr>
          <w:p w:rsidR="004C1894" w:rsidRPr="008E0296" w:rsidRDefault="008E2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13061205.1</w:t>
            </w:r>
          </w:p>
        </w:tc>
        <w:tc>
          <w:tcPr>
            <w:tcW w:w="3335" w:type="dxa"/>
          </w:tcPr>
          <w:p w:rsidR="008E2E5D" w:rsidRPr="008E0296" w:rsidRDefault="008E2E5D" w:rsidP="008E2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TACGTTCACGGGCTGTATGG</w:t>
            </w:r>
          </w:p>
          <w:p w:rsidR="00560DD9" w:rsidRPr="008E0296" w:rsidRDefault="008E2E5D" w:rsidP="008E2E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GATGTTGGGGTACCAGCGAA</w:t>
            </w:r>
          </w:p>
        </w:tc>
        <w:tc>
          <w:tcPr>
            <w:tcW w:w="1049" w:type="dxa"/>
          </w:tcPr>
          <w:p w:rsidR="004C1894" w:rsidRPr="008E0296" w:rsidRDefault="0057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562" w:type="dxa"/>
          </w:tcPr>
          <w:p w:rsidR="004C1894" w:rsidRPr="008E0296" w:rsidRDefault="0057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560DD9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4C1894" w:rsidRPr="008E0296" w:rsidRDefault="00C1497A" w:rsidP="00560DD9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LAMA3</w:t>
            </w:r>
          </w:p>
        </w:tc>
        <w:tc>
          <w:tcPr>
            <w:tcW w:w="1680" w:type="dxa"/>
          </w:tcPr>
          <w:p w:rsidR="004C1894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04742844.2</w:t>
            </w:r>
          </w:p>
        </w:tc>
        <w:tc>
          <w:tcPr>
            <w:tcW w:w="3335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CGGGGAGGCACTTATGTGTT</w:t>
            </w:r>
          </w:p>
          <w:p w:rsidR="00560DD9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CCATCACACAGAGACCGCTT</w:t>
            </w:r>
          </w:p>
        </w:tc>
        <w:tc>
          <w:tcPr>
            <w:tcW w:w="1049" w:type="dxa"/>
          </w:tcPr>
          <w:p w:rsidR="004C1894" w:rsidRPr="008E0296" w:rsidRDefault="00575A22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1</w:t>
            </w:r>
            <w:r w:rsidR="00C1497A" w:rsidRPr="008E029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2" w:type="dxa"/>
          </w:tcPr>
          <w:p w:rsidR="004C1894" w:rsidRPr="008E0296" w:rsidRDefault="0057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560DD9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4C1894" w:rsidRPr="008E0296" w:rsidRDefault="00C1497A" w:rsidP="00560DD9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LAMB1</w:t>
            </w:r>
          </w:p>
        </w:tc>
        <w:tc>
          <w:tcPr>
            <w:tcW w:w="1680" w:type="dxa"/>
          </w:tcPr>
          <w:p w:rsidR="004C1894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04739520.2</w:t>
            </w:r>
          </w:p>
        </w:tc>
        <w:tc>
          <w:tcPr>
            <w:tcW w:w="3335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GGCAATCCCTCGGATATGGG</w:t>
            </w:r>
          </w:p>
          <w:p w:rsidR="00560DD9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CTGCACCGTCCCCAAGTAAT</w:t>
            </w:r>
          </w:p>
        </w:tc>
        <w:tc>
          <w:tcPr>
            <w:tcW w:w="1049" w:type="dxa"/>
          </w:tcPr>
          <w:p w:rsidR="004C1894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1562" w:type="dxa"/>
          </w:tcPr>
          <w:p w:rsidR="004C1894" w:rsidRPr="008E0296" w:rsidRDefault="0057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560DD9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4C1894" w:rsidRPr="008E0296" w:rsidRDefault="00C1497A" w:rsidP="00560DD9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LRP1</w:t>
            </w:r>
          </w:p>
        </w:tc>
        <w:tc>
          <w:tcPr>
            <w:tcW w:w="1680" w:type="dxa"/>
          </w:tcPr>
          <w:p w:rsidR="004C1894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04773175.2</w:t>
            </w:r>
          </w:p>
        </w:tc>
        <w:tc>
          <w:tcPr>
            <w:tcW w:w="3335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AGTGTGATGAGCGTACCTGC</w:t>
            </w:r>
          </w:p>
          <w:p w:rsidR="00560DD9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TGGCACACGAGAACTCACTC</w:t>
            </w:r>
          </w:p>
        </w:tc>
        <w:tc>
          <w:tcPr>
            <w:tcW w:w="1049" w:type="dxa"/>
          </w:tcPr>
          <w:p w:rsidR="004C1894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562" w:type="dxa"/>
          </w:tcPr>
          <w:p w:rsidR="004C1894" w:rsidRPr="008E0296" w:rsidRDefault="0057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560DD9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4C1894" w:rsidRPr="008E0296" w:rsidRDefault="00C1497A" w:rsidP="00560DD9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LTBP4</w:t>
            </w:r>
          </w:p>
        </w:tc>
        <w:tc>
          <w:tcPr>
            <w:tcW w:w="1680" w:type="dxa"/>
          </w:tcPr>
          <w:p w:rsidR="004C1894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13047642.1</w:t>
            </w:r>
          </w:p>
        </w:tc>
        <w:tc>
          <w:tcPr>
            <w:tcW w:w="3335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CCCTTCGACATGCCTGACTT</w:t>
            </w:r>
          </w:p>
          <w:p w:rsidR="00560DD9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TCGGCTTCCAGTCCCTCATA</w:t>
            </w:r>
          </w:p>
        </w:tc>
        <w:tc>
          <w:tcPr>
            <w:tcW w:w="1049" w:type="dxa"/>
          </w:tcPr>
          <w:p w:rsidR="004C1894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562" w:type="dxa"/>
          </w:tcPr>
          <w:p w:rsidR="004C1894" w:rsidRPr="008E0296" w:rsidRDefault="0057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560DD9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4C1894" w:rsidRPr="008E0296" w:rsidRDefault="00C1497A" w:rsidP="00560DD9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MRC1</w:t>
            </w:r>
          </w:p>
        </w:tc>
        <w:tc>
          <w:tcPr>
            <w:tcW w:w="1680" w:type="dxa"/>
          </w:tcPr>
          <w:p w:rsidR="004C1894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13058894.1</w:t>
            </w:r>
          </w:p>
        </w:tc>
        <w:tc>
          <w:tcPr>
            <w:tcW w:w="3335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AGGTTCACTAACTGGGCTGC</w:t>
            </w:r>
          </w:p>
          <w:p w:rsidR="00560DD9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AAGGAATCCATGCCGTGTGT</w:t>
            </w:r>
          </w:p>
        </w:tc>
        <w:tc>
          <w:tcPr>
            <w:tcW w:w="1049" w:type="dxa"/>
          </w:tcPr>
          <w:p w:rsidR="004C1894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19</w:t>
            </w:r>
            <w:r w:rsidR="00575A22" w:rsidRPr="008E02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2" w:type="dxa"/>
          </w:tcPr>
          <w:p w:rsidR="004C1894" w:rsidRPr="008E0296" w:rsidRDefault="0057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3B3663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3B3663" w:rsidRPr="008E0296" w:rsidRDefault="00C1497A" w:rsidP="00560DD9">
            <w:pPr>
              <w:rPr>
                <w:rFonts w:ascii="Times New Roman" w:eastAsiaTheme="minorEastAsia" w:hAnsi="Times New Roman" w:cs="Times New Roman"/>
              </w:rPr>
            </w:pPr>
            <w:r w:rsidRPr="008E0296">
              <w:rPr>
                <w:rFonts w:ascii="Times New Roman" w:eastAsiaTheme="minorEastAsia" w:hAnsi="Times New Roman" w:cs="Times New Roman"/>
              </w:rPr>
              <w:t>NES</w:t>
            </w:r>
          </w:p>
        </w:tc>
        <w:tc>
          <w:tcPr>
            <w:tcW w:w="1680" w:type="dxa"/>
          </w:tcPr>
          <w:p w:rsidR="003B3663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13048944.1</w:t>
            </w:r>
          </w:p>
        </w:tc>
        <w:tc>
          <w:tcPr>
            <w:tcW w:w="3335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GGCCAAAGGGAGAGAACCC</w:t>
            </w:r>
          </w:p>
          <w:p w:rsidR="003B3663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AAAGGACCCTGGGAGTCTTG</w:t>
            </w:r>
          </w:p>
        </w:tc>
        <w:tc>
          <w:tcPr>
            <w:tcW w:w="1049" w:type="dxa"/>
          </w:tcPr>
          <w:p w:rsidR="003B3663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8E0296">
              <w:rPr>
                <w:rFonts w:ascii="Times New Roman" w:eastAsiaTheme="minorEastAsia" w:hAnsi="Times New Roman" w:cs="Times New Roman"/>
              </w:rPr>
              <w:t>192</w:t>
            </w:r>
          </w:p>
        </w:tc>
        <w:tc>
          <w:tcPr>
            <w:tcW w:w="1562" w:type="dxa"/>
          </w:tcPr>
          <w:p w:rsidR="003B3663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C1497A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C1497A" w:rsidRPr="008E0296" w:rsidRDefault="00C1497A" w:rsidP="00560DD9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NPTN</w:t>
            </w:r>
          </w:p>
        </w:tc>
        <w:tc>
          <w:tcPr>
            <w:tcW w:w="1680" w:type="dxa"/>
          </w:tcPr>
          <w:p w:rsidR="00C1497A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13059368.1</w:t>
            </w:r>
          </w:p>
        </w:tc>
        <w:tc>
          <w:tcPr>
            <w:tcW w:w="3335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TCAACCGGGCAGAGTCTTTC</w:t>
            </w:r>
          </w:p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CCAAGGTGAGCCGGGTTATT</w:t>
            </w:r>
          </w:p>
        </w:tc>
        <w:tc>
          <w:tcPr>
            <w:tcW w:w="1049" w:type="dxa"/>
          </w:tcPr>
          <w:p w:rsidR="00C1497A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8E0296">
              <w:rPr>
                <w:rFonts w:ascii="Times New Roman" w:eastAsiaTheme="minorEastAsia" w:hAnsi="Times New Roman" w:cs="Times New Roman"/>
              </w:rPr>
              <w:t>120</w:t>
            </w:r>
          </w:p>
        </w:tc>
        <w:tc>
          <w:tcPr>
            <w:tcW w:w="1562" w:type="dxa"/>
          </w:tcPr>
          <w:p w:rsidR="00C1497A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C1497A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C1497A" w:rsidRPr="008E0296" w:rsidRDefault="00C1497A" w:rsidP="00560DD9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SIRPA</w:t>
            </w:r>
          </w:p>
        </w:tc>
        <w:tc>
          <w:tcPr>
            <w:tcW w:w="1680" w:type="dxa"/>
          </w:tcPr>
          <w:p w:rsidR="00C1497A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04772926.2</w:t>
            </w:r>
          </w:p>
        </w:tc>
        <w:tc>
          <w:tcPr>
            <w:tcW w:w="3335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AGCCGGAGCATCTTCATTGT</w:t>
            </w:r>
          </w:p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GGTGTTCTTCTCGGGCTCAT</w:t>
            </w:r>
          </w:p>
        </w:tc>
        <w:tc>
          <w:tcPr>
            <w:tcW w:w="1049" w:type="dxa"/>
          </w:tcPr>
          <w:p w:rsidR="00C1497A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8E0296">
              <w:rPr>
                <w:rFonts w:ascii="Times New Roman" w:eastAsiaTheme="minorEastAsia" w:hAnsi="Times New Roman" w:cs="Times New Roman"/>
              </w:rPr>
              <w:t>147</w:t>
            </w:r>
          </w:p>
        </w:tc>
        <w:tc>
          <w:tcPr>
            <w:tcW w:w="1562" w:type="dxa"/>
          </w:tcPr>
          <w:p w:rsidR="00C1497A" w:rsidRPr="008E0296" w:rsidRDefault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C1497A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C1497A" w:rsidRPr="008E0296" w:rsidRDefault="008E0296" w:rsidP="00C1497A">
            <w:pPr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STIM1</w:t>
            </w:r>
          </w:p>
        </w:tc>
        <w:tc>
          <w:tcPr>
            <w:tcW w:w="1680" w:type="dxa"/>
          </w:tcPr>
          <w:p w:rsidR="00C1497A" w:rsidRPr="008E0296" w:rsidRDefault="008E0296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04768190.2</w:t>
            </w:r>
          </w:p>
        </w:tc>
        <w:tc>
          <w:tcPr>
            <w:tcW w:w="3335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CTTTCAGTTCTGAAGGCCACG</w:t>
            </w:r>
          </w:p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CTGTCAGAAGGGGGTGGGTC</w:t>
            </w:r>
          </w:p>
        </w:tc>
        <w:tc>
          <w:tcPr>
            <w:tcW w:w="1049" w:type="dxa"/>
          </w:tcPr>
          <w:p w:rsidR="00C1497A" w:rsidRPr="008E0296" w:rsidRDefault="008E0296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8E0296">
              <w:rPr>
                <w:rFonts w:ascii="Times New Roman" w:eastAsiaTheme="minorEastAsia" w:hAnsi="Times New Roman" w:cs="Times New Roman"/>
              </w:rPr>
              <w:t>223</w:t>
            </w:r>
          </w:p>
        </w:tc>
        <w:tc>
          <w:tcPr>
            <w:tcW w:w="1562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C1497A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C1497A" w:rsidRPr="008E0296" w:rsidRDefault="008E0296" w:rsidP="00C1497A">
            <w:pPr>
              <w:rPr>
                <w:rFonts w:ascii="Times New Roman" w:eastAsiaTheme="minorEastAsia" w:hAnsi="Times New Roman" w:cs="Times New Roman"/>
              </w:rPr>
            </w:pPr>
            <w:r w:rsidRPr="008E0296">
              <w:rPr>
                <w:rFonts w:ascii="Times New Roman" w:eastAsiaTheme="minorEastAsia" w:hAnsi="Times New Roman" w:cs="Times New Roman"/>
              </w:rPr>
              <w:t>SUN1</w:t>
            </w:r>
          </w:p>
        </w:tc>
        <w:tc>
          <w:tcPr>
            <w:tcW w:w="1680" w:type="dxa"/>
          </w:tcPr>
          <w:p w:rsidR="00C1497A" w:rsidRPr="008E0296" w:rsidRDefault="008E0296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13047769.1</w:t>
            </w:r>
          </w:p>
        </w:tc>
        <w:tc>
          <w:tcPr>
            <w:tcW w:w="3335" w:type="dxa"/>
          </w:tcPr>
          <w:p w:rsidR="008E0296" w:rsidRPr="008E0296" w:rsidRDefault="008E0296" w:rsidP="008E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TGTCGCAACCACGATGAGAA</w:t>
            </w:r>
          </w:p>
          <w:p w:rsidR="00C1497A" w:rsidRPr="008E0296" w:rsidRDefault="008E0296" w:rsidP="008E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CTTCAAGTGCTGCCCTACCA</w:t>
            </w:r>
          </w:p>
        </w:tc>
        <w:tc>
          <w:tcPr>
            <w:tcW w:w="1049" w:type="dxa"/>
          </w:tcPr>
          <w:p w:rsidR="00C1497A" w:rsidRPr="008E0296" w:rsidRDefault="008E0296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8E0296">
              <w:rPr>
                <w:rFonts w:ascii="Times New Roman" w:eastAsiaTheme="minorEastAsia" w:hAnsi="Times New Roman" w:cs="Times New Roman"/>
              </w:rPr>
              <w:t>135</w:t>
            </w:r>
          </w:p>
        </w:tc>
        <w:tc>
          <w:tcPr>
            <w:tcW w:w="1562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C1497A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C1497A" w:rsidRPr="008E0296" w:rsidRDefault="008E0296" w:rsidP="00C1497A">
            <w:pPr>
              <w:rPr>
                <w:rFonts w:ascii="Times New Roman" w:eastAsiaTheme="minorEastAsia" w:hAnsi="Times New Roman" w:cs="Times New Roman"/>
              </w:rPr>
            </w:pPr>
            <w:r w:rsidRPr="008E0296">
              <w:rPr>
                <w:rFonts w:ascii="Times New Roman" w:eastAsiaTheme="minorEastAsia" w:hAnsi="Times New Roman" w:cs="Times New Roman"/>
              </w:rPr>
              <w:t>SUN2</w:t>
            </w:r>
          </w:p>
        </w:tc>
        <w:tc>
          <w:tcPr>
            <w:tcW w:w="1680" w:type="dxa"/>
          </w:tcPr>
          <w:p w:rsidR="00C1497A" w:rsidRPr="008E0296" w:rsidRDefault="008E0296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XM_004743259.2</w:t>
            </w:r>
          </w:p>
        </w:tc>
        <w:tc>
          <w:tcPr>
            <w:tcW w:w="3335" w:type="dxa"/>
          </w:tcPr>
          <w:p w:rsidR="008E0296" w:rsidRPr="008E0296" w:rsidRDefault="008E0296" w:rsidP="008E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GGACGCTTGTCACTTCTCCA</w:t>
            </w:r>
          </w:p>
          <w:p w:rsidR="00C1497A" w:rsidRPr="008E0296" w:rsidRDefault="008E0296" w:rsidP="008E0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ATGAGAAGCGCCTGGTCAAA</w:t>
            </w:r>
          </w:p>
        </w:tc>
        <w:tc>
          <w:tcPr>
            <w:tcW w:w="1049" w:type="dxa"/>
          </w:tcPr>
          <w:p w:rsidR="00C1497A" w:rsidRPr="008E0296" w:rsidRDefault="008E0296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8E0296">
              <w:rPr>
                <w:rFonts w:ascii="Times New Roman" w:eastAsiaTheme="minorEastAsia" w:hAnsi="Times New Roman" w:cs="Times New Roman"/>
              </w:rPr>
              <w:t>126</w:t>
            </w:r>
          </w:p>
        </w:tc>
        <w:tc>
          <w:tcPr>
            <w:tcW w:w="1562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  <w:tr w:rsidR="00C1497A" w:rsidRPr="008E0296" w:rsidTr="00C149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6" w:type="dxa"/>
          </w:tcPr>
          <w:p w:rsidR="00C1497A" w:rsidRPr="008E0296" w:rsidRDefault="00C1497A" w:rsidP="00C1497A">
            <w:pPr>
              <w:rPr>
                <w:rFonts w:ascii="Times New Roman" w:eastAsiaTheme="minorEastAsia" w:hAnsi="Times New Roman" w:cs="Times New Roman"/>
              </w:rPr>
            </w:pPr>
            <w:r w:rsidRPr="008E0296">
              <w:rPr>
                <w:rFonts w:ascii="Times New Roman" w:eastAsiaTheme="minorEastAsia" w:hAnsi="Times New Roman" w:cs="Times New Roman"/>
              </w:rPr>
              <w:t>GAPDH</w:t>
            </w:r>
          </w:p>
        </w:tc>
        <w:tc>
          <w:tcPr>
            <w:tcW w:w="1680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NM_001310173.1</w:t>
            </w:r>
          </w:p>
        </w:tc>
        <w:tc>
          <w:tcPr>
            <w:tcW w:w="3335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GTATGATTCCACCCACGG</w:t>
            </w:r>
            <w:r w:rsidRPr="008E0296">
              <w:rPr>
                <w:rFonts w:ascii="Times New Roman" w:eastAsiaTheme="minorEastAsia" w:hAnsi="Times New Roman" w:cs="Times New Roman"/>
              </w:rPr>
              <w:t>T</w:t>
            </w:r>
            <w:r w:rsidRPr="008E0296">
              <w:rPr>
                <w:rFonts w:ascii="Times New Roman" w:hAnsi="Times New Roman" w:cs="Times New Roman"/>
              </w:rPr>
              <w:t>A</w:t>
            </w:r>
          </w:p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CACCCCATTTGATGTTGGCG</w:t>
            </w:r>
          </w:p>
        </w:tc>
        <w:tc>
          <w:tcPr>
            <w:tcW w:w="1049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</w:rPr>
            </w:pPr>
            <w:r w:rsidRPr="008E0296">
              <w:rPr>
                <w:rFonts w:ascii="Times New Roman" w:eastAsiaTheme="minorEastAsia" w:hAnsi="Times New Roman" w:cs="Times New Roman"/>
              </w:rPr>
              <w:t>122</w:t>
            </w:r>
          </w:p>
        </w:tc>
        <w:tc>
          <w:tcPr>
            <w:tcW w:w="1562" w:type="dxa"/>
          </w:tcPr>
          <w:p w:rsidR="00C1497A" w:rsidRPr="008E0296" w:rsidRDefault="00C1497A" w:rsidP="00C14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E0296">
              <w:rPr>
                <w:rFonts w:ascii="Times New Roman" w:hAnsi="Times New Roman" w:cs="Times New Roman"/>
              </w:rPr>
              <w:t>60.0</w:t>
            </w:r>
          </w:p>
        </w:tc>
      </w:tr>
    </w:tbl>
    <w:p w:rsidR="002D10F8" w:rsidRPr="008E0296" w:rsidRDefault="002D10F8">
      <w:pPr>
        <w:rPr>
          <w:rFonts w:ascii="Times New Roman" w:hAnsi="Times New Roman" w:cs="Times New Roman"/>
        </w:rPr>
      </w:pPr>
    </w:p>
    <w:sectPr w:rsidR="002D10F8" w:rsidRPr="008E02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73864" w:rsidRDefault="00073864" w:rsidP="002D10F8">
      <w:r>
        <w:separator/>
      </w:r>
    </w:p>
  </w:endnote>
  <w:endnote w:type="continuationSeparator" w:id="0">
    <w:p w:rsidR="00073864" w:rsidRDefault="00073864" w:rsidP="002D1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73864" w:rsidRDefault="00073864" w:rsidP="002D10F8">
      <w:r>
        <w:separator/>
      </w:r>
    </w:p>
  </w:footnote>
  <w:footnote w:type="continuationSeparator" w:id="0">
    <w:p w:rsidR="00073864" w:rsidRDefault="00073864" w:rsidP="002D10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1NrC0MDA3MDQ2MDJX0lEKTi0uzszPAykwrAUAeTF6/ywAAAA="/>
  </w:docVars>
  <w:rsids>
    <w:rsidRoot w:val="00B60318"/>
    <w:rsid w:val="00015A98"/>
    <w:rsid w:val="000239F3"/>
    <w:rsid w:val="00032CF7"/>
    <w:rsid w:val="0004623C"/>
    <w:rsid w:val="000565B1"/>
    <w:rsid w:val="000700A5"/>
    <w:rsid w:val="00073864"/>
    <w:rsid w:val="000978ED"/>
    <w:rsid w:val="000E250E"/>
    <w:rsid w:val="00110F4D"/>
    <w:rsid w:val="001232DF"/>
    <w:rsid w:val="00194B17"/>
    <w:rsid w:val="001A1822"/>
    <w:rsid w:val="001C4DE5"/>
    <w:rsid w:val="001D792C"/>
    <w:rsid w:val="001F216E"/>
    <w:rsid w:val="001F4C14"/>
    <w:rsid w:val="00210986"/>
    <w:rsid w:val="00276B93"/>
    <w:rsid w:val="00283D5C"/>
    <w:rsid w:val="002C1481"/>
    <w:rsid w:val="002D10F8"/>
    <w:rsid w:val="003016DF"/>
    <w:rsid w:val="00345B7C"/>
    <w:rsid w:val="00346E5F"/>
    <w:rsid w:val="003578F9"/>
    <w:rsid w:val="00364B00"/>
    <w:rsid w:val="0038133D"/>
    <w:rsid w:val="00390162"/>
    <w:rsid w:val="003A21E7"/>
    <w:rsid w:val="003A2FF0"/>
    <w:rsid w:val="003B3663"/>
    <w:rsid w:val="003C0E6A"/>
    <w:rsid w:val="003D682F"/>
    <w:rsid w:val="003E4669"/>
    <w:rsid w:val="00431301"/>
    <w:rsid w:val="00441AD2"/>
    <w:rsid w:val="00445886"/>
    <w:rsid w:val="00453707"/>
    <w:rsid w:val="004734DA"/>
    <w:rsid w:val="004C1894"/>
    <w:rsid w:val="004D7A8A"/>
    <w:rsid w:val="004E79BD"/>
    <w:rsid w:val="00552D56"/>
    <w:rsid w:val="00556C23"/>
    <w:rsid w:val="00560DD9"/>
    <w:rsid w:val="005755E9"/>
    <w:rsid w:val="00575A22"/>
    <w:rsid w:val="005823FD"/>
    <w:rsid w:val="005B12AD"/>
    <w:rsid w:val="005C3491"/>
    <w:rsid w:val="005E417B"/>
    <w:rsid w:val="005F238E"/>
    <w:rsid w:val="005F57DF"/>
    <w:rsid w:val="00603DBB"/>
    <w:rsid w:val="00614B51"/>
    <w:rsid w:val="00642374"/>
    <w:rsid w:val="00693BD1"/>
    <w:rsid w:val="006A4D8F"/>
    <w:rsid w:val="007072A8"/>
    <w:rsid w:val="0071130E"/>
    <w:rsid w:val="00726250"/>
    <w:rsid w:val="00743705"/>
    <w:rsid w:val="0076585C"/>
    <w:rsid w:val="00786ED0"/>
    <w:rsid w:val="0078785E"/>
    <w:rsid w:val="007C0854"/>
    <w:rsid w:val="007D43E4"/>
    <w:rsid w:val="007E0D8D"/>
    <w:rsid w:val="007E751D"/>
    <w:rsid w:val="008051CC"/>
    <w:rsid w:val="00841A26"/>
    <w:rsid w:val="00871F7D"/>
    <w:rsid w:val="008902E4"/>
    <w:rsid w:val="008E0296"/>
    <w:rsid w:val="008E1A88"/>
    <w:rsid w:val="008E2E5D"/>
    <w:rsid w:val="0093122F"/>
    <w:rsid w:val="009730CF"/>
    <w:rsid w:val="009914EA"/>
    <w:rsid w:val="009E1920"/>
    <w:rsid w:val="00A06E26"/>
    <w:rsid w:val="00A07F50"/>
    <w:rsid w:val="00A1445D"/>
    <w:rsid w:val="00A15B0E"/>
    <w:rsid w:val="00A3436E"/>
    <w:rsid w:val="00A442CA"/>
    <w:rsid w:val="00A92546"/>
    <w:rsid w:val="00AB68C6"/>
    <w:rsid w:val="00AC3E80"/>
    <w:rsid w:val="00AC48CC"/>
    <w:rsid w:val="00AE4A26"/>
    <w:rsid w:val="00AE6DC8"/>
    <w:rsid w:val="00AF7387"/>
    <w:rsid w:val="00B03C0E"/>
    <w:rsid w:val="00B354C5"/>
    <w:rsid w:val="00B60318"/>
    <w:rsid w:val="00B87ADD"/>
    <w:rsid w:val="00BA1B4E"/>
    <w:rsid w:val="00BC666D"/>
    <w:rsid w:val="00BD4957"/>
    <w:rsid w:val="00C10E8A"/>
    <w:rsid w:val="00C1497A"/>
    <w:rsid w:val="00C40067"/>
    <w:rsid w:val="00CD0217"/>
    <w:rsid w:val="00D6312F"/>
    <w:rsid w:val="00D92C91"/>
    <w:rsid w:val="00DA7E8C"/>
    <w:rsid w:val="00DB7BD5"/>
    <w:rsid w:val="00DF65FF"/>
    <w:rsid w:val="00E04218"/>
    <w:rsid w:val="00E21084"/>
    <w:rsid w:val="00E62427"/>
    <w:rsid w:val="00EB6A28"/>
    <w:rsid w:val="00EC1C89"/>
    <w:rsid w:val="00EF018F"/>
    <w:rsid w:val="00F10B87"/>
    <w:rsid w:val="00F13864"/>
    <w:rsid w:val="00F45266"/>
    <w:rsid w:val="00F75EE8"/>
    <w:rsid w:val="00FA7A7B"/>
    <w:rsid w:val="00FD0324"/>
    <w:rsid w:val="00FD24CA"/>
    <w:rsid w:val="00FF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EF004AAD-B539-4BF4-AB77-346324B47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0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0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0F8"/>
    <w:rPr>
      <w:sz w:val="18"/>
      <w:szCs w:val="18"/>
    </w:rPr>
  </w:style>
  <w:style w:type="table" w:styleId="a7">
    <w:name w:val="Table Grid"/>
    <w:basedOn w:val="a1"/>
    <w:uiPriority w:val="59"/>
    <w:rsid w:val="004C1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5"/>
    <w:uiPriority w:val="99"/>
    <w:rsid w:val="00E21084"/>
    <w:pPr>
      <w:jc w:val="center"/>
    </w:pPr>
    <w:rPr>
      <w:rFonts w:eastAsia="Times New Roman"/>
      <w:kern w:val="0"/>
      <w:sz w:val="20"/>
      <w:szCs w:val="20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">
    <w:name w:val="Table Classic 4"/>
    <w:basedOn w:val="a1"/>
    <w:uiPriority w:val="99"/>
    <w:semiHidden/>
    <w:unhideWhenUsed/>
    <w:rsid w:val="00E21084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">
    <w:name w:val="Table List 5"/>
    <w:basedOn w:val="a1"/>
    <w:uiPriority w:val="99"/>
    <w:semiHidden/>
    <w:unhideWhenUsed/>
    <w:rsid w:val="00E21084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ufei</dc:creator>
  <cp:keywords/>
  <dc:description/>
  <cp:lastModifiedBy>TCS REPRODUCTION</cp:lastModifiedBy>
  <cp:revision>13</cp:revision>
  <dcterms:created xsi:type="dcterms:W3CDTF">2018-03-27T07:52:00Z</dcterms:created>
  <dcterms:modified xsi:type="dcterms:W3CDTF">2022-10-18T01:43:00Z</dcterms:modified>
</cp:coreProperties>
</file>